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93180C" w:rsidRPr="00FF7936" w14:paraId="71DDA253" w14:textId="77777777" w:rsidTr="000F0655">
        <w:tc>
          <w:tcPr>
            <w:tcW w:w="8488" w:type="dxa"/>
            <w:gridSpan w:val="5"/>
          </w:tcPr>
          <w:p w14:paraId="3D0B342E" w14:textId="00495A44" w:rsidR="0093180C" w:rsidRPr="0093180C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  <w:b/>
                <w:bCs/>
              </w:rPr>
              <w:t>Supplementary Table 2</w:t>
            </w:r>
            <w:r w:rsidRPr="0093180C">
              <w:rPr>
                <w:rFonts w:ascii="Times New Roman" w:hAnsi="Times New Roman" w:cs="Times New Roman"/>
              </w:rPr>
              <w:t>. Metrics for test accuracy using ACE-III (</w:t>
            </w:r>
            <w:r w:rsidRPr="0093180C">
              <w:rPr>
                <w:rFonts w:ascii="Times New Roman" w:hAnsi="Times New Roman" w:cs="Times New Roman"/>
              </w:rPr>
              <w:t>domain scores</w:t>
            </w:r>
            <w:r w:rsidRPr="0093180C">
              <w:rPr>
                <w:rFonts w:ascii="Times New Roman" w:hAnsi="Times New Roman" w:cs="Times New Roman"/>
              </w:rPr>
              <w:t>)</w:t>
            </w:r>
          </w:p>
        </w:tc>
      </w:tr>
      <w:tr w:rsidR="0093180C" w:rsidRPr="00FF7936" w14:paraId="6D30A298" w14:textId="77777777" w:rsidTr="000F0655">
        <w:tc>
          <w:tcPr>
            <w:tcW w:w="1697" w:type="dxa"/>
          </w:tcPr>
          <w:p w14:paraId="5EA92D48" w14:textId="77777777" w:rsidR="0093180C" w:rsidRPr="0093180C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gridSpan w:val="2"/>
          </w:tcPr>
          <w:p w14:paraId="1B3B08FD" w14:textId="77777777" w:rsidR="0093180C" w:rsidRPr="005F3492" w:rsidRDefault="0093180C" w:rsidP="000F06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3492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3396" w:type="dxa"/>
            <w:gridSpan w:val="2"/>
          </w:tcPr>
          <w:p w14:paraId="42D47F9E" w14:textId="77777777" w:rsidR="0093180C" w:rsidRPr="005F3492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3492">
              <w:rPr>
                <w:rFonts w:ascii="Times New Roman" w:hAnsi="Times New Roman" w:cs="Times New Roman"/>
              </w:rPr>
              <w:t xml:space="preserve">Hypometabolism in FDG-PET </w:t>
            </w:r>
          </w:p>
        </w:tc>
      </w:tr>
      <w:tr w:rsidR="0093180C" w:rsidRPr="00FF7936" w14:paraId="669DF8A6" w14:textId="77777777" w:rsidTr="000F0655">
        <w:tc>
          <w:tcPr>
            <w:tcW w:w="1697" w:type="dxa"/>
          </w:tcPr>
          <w:p w14:paraId="7DDA8505" w14:textId="77777777" w:rsidR="0093180C" w:rsidRPr="005F3492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</w:tcPr>
          <w:p w14:paraId="432E0EEC" w14:textId="77777777" w:rsidR="0093180C" w:rsidRPr="005F3492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3492">
              <w:rPr>
                <w:rFonts w:ascii="Times New Roman" w:hAnsi="Times New Roman" w:cs="Times New Roman"/>
              </w:rPr>
              <w:t>AD vs HC</w:t>
            </w:r>
          </w:p>
        </w:tc>
        <w:tc>
          <w:tcPr>
            <w:tcW w:w="1698" w:type="dxa"/>
          </w:tcPr>
          <w:p w14:paraId="58FF422F" w14:textId="77777777" w:rsidR="0093180C" w:rsidRPr="005F3492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3492">
              <w:rPr>
                <w:rFonts w:ascii="Times New Roman" w:hAnsi="Times New Roman" w:cs="Times New Roman"/>
              </w:rPr>
              <w:t>bvFTD</w:t>
            </w:r>
            <w:proofErr w:type="spellEnd"/>
            <w:r w:rsidRPr="005F3492">
              <w:rPr>
                <w:rFonts w:ascii="Times New Roman" w:hAnsi="Times New Roman" w:cs="Times New Roman"/>
              </w:rPr>
              <w:t xml:space="preserve"> vs HC</w:t>
            </w:r>
          </w:p>
        </w:tc>
        <w:tc>
          <w:tcPr>
            <w:tcW w:w="1698" w:type="dxa"/>
          </w:tcPr>
          <w:p w14:paraId="539AE5BB" w14:textId="77777777" w:rsidR="0093180C" w:rsidRPr="005F3492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3492">
              <w:rPr>
                <w:rFonts w:ascii="Times New Roman" w:hAnsi="Times New Roman" w:cs="Times New Roman"/>
              </w:rPr>
              <w:t>AD-regions</w:t>
            </w:r>
          </w:p>
        </w:tc>
        <w:tc>
          <w:tcPr>
            <w:tcW w:w="1698" w:type="dxa"/>
          </w:tcPr>
          <w:p w14:paraId="786C1CE8" w14:textId="77777777" w:rsidR="0093180C" w:rsidRPr="005F3492" w:rsidRDefault="0093180C" w:rsidP="000F0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3492">
              <w:rPr>
                <w:rFonts w:ascii="Times New Roman" w:hAnsi="Times New Roman" w:cs="Times New Roman"/>
              </w:rPr>
              <w:t>bvFTD</w:t>
            </w:r>
            <w:proofErr w:type="spellEnd"/>
            <w:r w:rsidRPr="005F3492">
              <w:rPr>
                <w:rFonts w:ascii="Times New Roman" w:hAnsi="Times New Roman" w:cs="Times New Roman"/>
              </w:rPr>
              <w:t>-regions</w:t>
            </w:r>
          </w:p>
        </w:tc>
      </w:tr>
      <w:tr w:rsidR="0093180C" w:rsidRPr="00FF7936" w14:paraId="482CC849" w14:textId="77777777" w:rsidTr="00E949CD">
        <w:tc>
          <w:tcPr>
            <w:tcW w:w="8488" w:type="dxa"/>
            <w:gridSpan w:val="5"/>
          </w:tcPr>
          <w:p w14:paraId="18DF437D" w14:textId="752218A1" w:rsidR="0093180C" w:rsidRPr="0093180C" w:rsidRDefault="0093180C" w:rsidP="009318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180C">
              <w:rPr>
                <w:rFonts w:ascii="Times New Roman" w:hAnsi="Times New Roman" w:cs="Times New Roman"/>
                <w:i/>
                <w:iCs/>
              </w:rPr>
              <w:t>ACE-III attention</w:t>
            </w:r>
          </w:p>
        </w:tc>
      </w:tr>
      <w:tr w:rsidR="00C22DEC" w:rsidRPr="00FF7936" w14:paraId="2CE61531" w14:textId="77777777" w:rsidTr="000F0655">
        <w:tc>
          <w:tcPr>
            <w:tcW w:w="1697" w:type="dxa"/>
          </w:tcPr>
          <w:p w14:paraId="5558E89F" w14:textId="77777777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97" w:type="dxa"/>
          </w:tcPr>
          <w:p w14:paraId="4EE10051" w14:textId="748BF197" w:rsidR="00C22DEC" w:rsidRPr="00A9794F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794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698" w:type="dxa"/>
          </w:tcPr>
          <w:p w14:paraId="28D5F420" w14:textId="2D005EC7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698" w:type="dxa"/>
          </w:tcPr>
          <w:p w14:paraId="33033B27" w14:textId="4B4A3883" w:rsidR="00C22DEC" w:rsidRPr="00C61C35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698" w:type="dxa"/>
          </w:tcPr>
          <w:p w14:paraId="1E01249B" w14:textId="6D10072E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0.718</w:t>
            </w:r>
          </w:p>
        </w:tc>
      </w:tr>
      <w:tr w:rsidR="00C22DEC" w:rsidRPr="00FF7936" w14:paraId="0F27ECF5" w14:textId="77777777" w:rsidTr="000F0655">
        <w:tc>
          <w:tcPr>
            <w:tcW w:w="1697" w:type="dxa"/>
          </w:tcPr>
          <w:p w14:paraId="11C7CC33" w14:textId="77777777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Best cutoff</w:t>
            </w:r>
          </w:p>
        </w:tc>
        <w:tc>
          <w:tcPr>
            <w:tcW w:w="1697" w:type="dxa"/>
          </w:tcPr>
          <w:p w14:paraId="38F17A5F" w14:textId="614F573B" w:rsidR="00C22DEC" w:rsidRPr="00A9794F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794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98" w:type="dxa"/>
          </w:tcPr>
          <w:p w14:paraId="22F0710B" w14:textId="662205B0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98" w:type="dxa"/>
          </w:tcPr>
          <w:p w14:paraId="7D2D875D" w14:textId="7C1CCE59" w:rsidR="00C22DEC" w:rsidRPr="00C61C35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8" w:type="dxa"/>
          </w:tcPr>
          <w:p w14:paraId="56AEE8DB" w14:textId="1AF05278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15</w:t>
            </w:r>
          </w:p>
        </w:tc>
      </w:tr>
      <w:tr w:rsidR="00C22DEC" w:rsidRPr="00FF7936" w14:paraId="7F821FEB" w14:textId="77777777" w:rsidTr="000F0655">
        <w:tc>
          <w:tcPr>
            <w:tcW w:w="1697" w:type="dxa"/>
          </w:tcPr>
          <w:p w14:paraId="09BA2CDA" w14:textId="77777777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97" w:type="dxa"/>
          </w:tcPr>
          <w:p w14:paraId="4657635D" w14:textId="11A4BE56" w:rsidR="00C22DEC" w:rsidRPr="00A9794F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794F">
              <w:rPr>
                <w:rFonts w:ascii="Times New Roman" w:hAnsi="Times New Roman" w:cs="Times New Roman"/>
              </w:rPr>
              <w:t>58.8%</w:t>
            </w:r>
          </w:p>
        </w:tc>
        <w:tc>
          <w:tcPr>
            <w:tcW w:w="1698" w:type="dxa"/>
          </w:tcPr>
          <w:p w14:paraId="218BBB28" w14:textId="7EA69318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61.6%</w:t>
            </w:r>
          </w:p>
        </w:tc>
        <w:tc>
          <w:tcPr>
            <w:tcW w:w="1698" w:type="dxa"/>
          </w:tcPr>
          <w:p w14:paraId="0897B53E" w14:textId="619FA489" w:rsidR="00C22DEC" w:rsidRPr="00C61C35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%</w:t>
            </w:r>
          </w:p>
        </w:tc>
        <w:tc>
          <w:tcPr>
            <w:tcW w:w="1698" w:type="dxa"/>
          </w:tcPr>
          <w:p w14:paraId="3F10B87B" w14:textId="5765F56E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57.8%</w:t>
            </w:r>
          </w:p>
        </w:tc>
      </w:tr>
      <w:tr w:rsidR="00C22DEC" w:rsidRPr="00FF7936" w14:paraId="18BE767D" w14:textId="77777777" w:rsidTr="000F0655">
        <w:tc>
          <w:tcPr>
            <w:tcW w:w="1697" w:type="dxa"/>
          </w:tcPr>
          <w:p w14:paraId="3E0F8763" w14:textId="77777777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697" w:type="dxa"/>
          </w:tcPr>
          <w:p w14:paraId="74C9B51B" w14:textId="78269E5D" w:rsidR="00C22DEC" w:rsidRPr="00A9794F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794F"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1698" w:type="dxa"/>
          </w:tcPr>
          <w:p w14:paraId="7935CC55" w14:textId="71BD33EB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86.67%</w:t>
            </w:r>
          </w:p>
        </w:tc>
        <w:tc>
          <w:tcPr>
            <w:tcW w:w="1698" w:type="dxa"/>
          </w:tcPr>
          <w:p w14:paraId="1FECDF14" w14:textId="21A1DDE9" w:rsidR="00C22DEC" w:rsidRPr="00C61C35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%</w:t>
            </w:r>
          </w:p>
        </w:tc>
        <w:tc>
          <w:tcPr>
            <w:tcW w:w="1698" w:type="dxa"/>
          </w:tcPr>
          <w:p w14:paraId="5D36C207" w14:textId="6749C353" w:rsidR="00C22DEC" w:rsidRPr="00C61C35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1C35">
              <w:rPr>
                <w:rFonts w:ascii="Times New Roman" w:hAnsi="Times New Roman" w:cs="Times New Roman"/>
              </w:rPr>
              <w:t>80.95%</w:t>
            </w:r>
          </w:p>
        </w:tc>
      </w:tr>
      <w:tr w:rsidR="00C22DEC" w:rsidRPr="00FF7936" w14:paraId="5978817F" w14:textId="77777777" w:rsidTr="000138ED">
        <w:tc>
          <w:tcPr>
            <w:tcW w:w="8488" w:type="dxa"/>
            <w:gridSpan w:val="5"/>
          </w:tcPr>
          <w:p w14:paraId="361B898C" w14:textId="56FA942D" w:rsidR="00C22DEC" w:rsidRPr="0093180C" w:rsidRDefault="00C22DEC" w:rsidP="00C22D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180C">
              <w:rPr>
                <w:rFonts w:ascii="Times New Roman" w:hAnsi="Times New Roman" w:cs="Times New Roman"/>
                <w:i/>
                <w:iCs/>
              </w:rPr>
              <w:t>ACE-III memory</w:t>
            </w:r>
          </w:p>
        </w:tc>
      </w:tr>
      <w:tr w:rsidR="00C22DEC" w:rsidRPr="00FF7936" w14:paraId="0D579558" w14:textId="77777777" w:rsidTr="000F0655">
        <w:tc>
          <w:tcPr>
            <w:tcW w:w="1697" w:type="dxa"/>
          </w:tcPr>
          <w:p w14:paraId="1EE4A93F" w14:textId="75996138" w:rsidR="00C22DEC" w:rsidRPr="00FF7936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93180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97" w:type="dxa"/>
          </w:tcPr>
          <w:p w14:paraId="453D86AA" w14:textId="387B2BFC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698" w:type="dxa"/>
          </w:tcPr>
          <w:p w14:paraId="64640B1C" w14:textId="6664998A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698" w:type="dxa"/>
          </w:tcPr>
          <w:p w14:paraId="6D0B2BD4" w14:textId="4464FE9B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698" w:type="dxa"/>
          </w:tcPr>
          <w:p w14:paraId="609D4B1E" w14:textId="2D5CF7BB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</w:tr>
      <w:tr w:rsidR="00C22DEC" w:rsidRPr="00FF7936" w14:paraId="0865F739" w14:textId="77777777" w:rsidTr="000F0655">
        <w:tc>
          <w:tcPr>
            <w:tcW w:w="1697" w:type="dxa"/>
          </w:tcPr>
          <w:p w14:paraId="368FB50A" w14:textId="1833AAD7" w:rsidR="00C22DEC" w:rsidRPr="00FF7936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93180C">
              <w:rPr>
                <w:rFonts w:ascii="Times New Roman" w:hAnsi="Times New Roman" w:cs="Times New Roman"/>
              </w:rPr>
              <w:t>Best cutoff</w:t>
            </w:r>
          </w:p>
        </w:tc>
        <w:tc>
          <w:tcPr>
            <w:tcW w:w="1697" w:type="dxa"/>
          </w:tcPr>
          <w:p w14:paraId="42210C9C" w14:textId="5B68DD56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98" w:type="dxa"/>
          </w:tcPr>
          <w:p w14:paraId="08ED9D8F" w14:textId="2A7B3C61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98" w:type="dxa"/>
          </w:tcPr>
          <w:p w14:paraId="1EC2251B" w14:textId="18FC9E33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8" w:type="dxa"/>
          </w:tcPr>
          <w:p w14:paraId="19165274" w14:textId="0EC205CB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C22DEC" w:rsidRPr="00FF7936" w14:paraId="78DDA1E8" w14:textId="77777777" w:rsidTr="000F0655">
        <w:tc>
          <w:tcPr>
            <w:tcW w:w="1697" w:type="dxa"/>
          </w:tcPr>
          <w:p w14:paraId="4B14AF54" w14:textId="112DB993" w:rsidR="00C22DEC" w:rsidRPr="00FF7936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93180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97" w:type="dxa"/>
          </w:tcPr>
          <w:p w14:paraId="73970E24" w14:textId="4CD5F4FB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%</w:t>
            </w:r>
          </w:p>
        </w:tc>
        <w:tc>
          <w:tcPr>
            <w:tcW w:w="1698" w:type="dxa"/>
          </w:tcPr>
          <w:p w14:paraId="0506791D" w14:textId="5B2A28DD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%</w:t>
            </w:r>
          </w:p>
        </w:tc>
        <w:tc>
          <w:tcPr>
            <w:tcW w:w="1698" w:type="dxa"/>
          </w:tcPr>
          <w:p w14:paraId="6460EEBA" w14:textId="1A4F73ED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698" w:type="dxa"/>
          </w:tcPr>
          <w:p w14:paraId="75B34150" w14:textId="7D856495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%</w:t>
            </w:r>
          </w:p>
        </w:tc>
      </w:tr>
      <w:tr w:rsidR="00C22DEC" w:rsidRPr="00FF7936" w14:paraId="2F8BE632" w14:textId="77777777" w:rsidTr="000F0655">
        <w:tc>
          <w:tcPr>
            <w:tcW w:w="1697" w:type="dxa"/>
          </w:tcPr>
          <w:p w14:paraId="356E02EB" w14:textId="2234EA1C" w:rsidR="00C22DEC" w:rsidRPr="00FF7936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93180C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697" w:type="dxa"/>
          </w:tcPr>
          <w:p w14:paraId="5872BA34" w14:textId="4AD2BCE0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1698" w:type="dxa"/>
          </w:tcPr>
          <w:p w14:paraId="445E311C" w14:textId="7B6E7AA7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1698" w:type="dxa"/>
          </w:tcPr>
          <w:p w14:paraId="6C8EDF4D" w14:textId="58A6E005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%</w:t>
            </w:r>
          </w:p>
        </w:tc>
        <w:tc>
          <w:tcPr>
            <w:tcW w:w="1698" w:type="dxa"/>
          </w:tcPr>
          <w:p w14:paraId="40198EE6" w14:textId="0170B05A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1%</w:t>
            </w:r>
          </w:p>
        </w:tc>
      </w:tr>
      <w:tr w:rsidR="00C22DEC" w:rsidRPr="00FF7936" w14:paraId="5CD3D91B" w14:textId="77777777" w:rsidTr="00AE7D3E">
        <w:tc>
          <w:tcPr>
            <w:tcW w:w="8488" w:type="dxa"/>
            <w:gridSpan w:val="5"/>
          </w:tcPr>
          <w:p w14:paraId="19473BF5" w14:textId="2C376603" w:rsidR="00C22DEC" w:rsidRPr="0093180C" w:rsidRDefault="00C22DEC" w:rsidP="00C22D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180C">
              <w:rPr>
                <w:rFonts w:ascii="Times New Roman" w:hAnsi="Times New Roman" w:cs="Times New Roman"/>
                <w:i/>
                <w:iCs/>
              </w:rPr>
              <w:t>ACE-III fluency</w:t>
            </w:r>
          </w:p>
        </w:tc>
      </w:tr>
      <w:tr w:rsidR="00C22DEC" w:rsidRPr="00FF7936" w14:paraId="173E1F87" w14:textId="77777777" w:rsidTr="000F0655">
        <w:tc>
          <w:tcPr>
            <w:tcW w:w="1697" w:type="dxa"/>
          </w:tcPr>
          <w:p w14:paraId="76B6748F" w14:textId="3D71D09A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97" w:type="dxa"/>
          </w:tcPr>
          <w:p w14:paraId="50A278C0" w14:textId="58525554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698" w:type="dxa"/>
          </w:tcPr>
          <w:p w14:paraId="03FF3FAF" w14:textId="23548AEF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698" w:type="dxa"/>
          </w:tcPr>
          <w:p w14:paraId="723ADF8F" w14:textId="3F4EE9DE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698" w:type="dxa"/>
          </w:tcPr>
          <w:p w14:paraId="579F599F" w14:textId="1205750F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</w:tr>
      <w:tr w:rsidR="00C22DEC" w:rsidRPr="00FF7936" w14:paraId="508F45A5" w14:textId="77777777" w:rsidTr="000F0655">
        <w:tc>
          <w:tcPr>
            <w:tcW w:w="1697" w:type="dxa"/>
          </w:tcPr>
          <w:p w14:paraId="7A4A24E7" w14:textId="525C72B2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Best cutoff</w:t>
            </w:r>
          </w:p>
        </w:tc>
        <w:tc>
          <w:tcPr>
            <w:tcW w:w="1697" w:type="dxa"/>
          </w:tcPr>
          <w:p w14:paraId="0976A66F" w14:textId="69A0698E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8" w:type="dxa"/>
          </w:tcPr>
          <w:p w14:paraId="27DBB52F" w14:textId="04FACD94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8" w:type="dxa"/>
          </w:tcPr>
          <w:p w14:paraId="32C2A324" w14:textId="027821E0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8" w:type="dxa"/>
          </w:tcPr>
          <w:p w14:paraId="6FF97876" w14:textId="76688681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22DEC" w:rsidRPr="00FF7936" w14:paraId="041785EE" w14:textId="77777777" w:rsidTr="000F0655">
        <w:tc>
          <w:tcPr>
            <w:tcW w:w="1697" w:type="dxa"/>
          </w:tcPr>
          <w:p w14:paraId="155F5612" w14:textId="3FA8ECD5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97" w:type="dxa"/>
          </w:tcPr>
          <w:p w14:paraId="0575BA59" w14:textId="699DC882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1698" w:type="dxa"/>
          </w:tcPr>
          <w:p w14:paraId="107A9897" w14:textId="3D97C601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698" w:type="dxa"/>
          </w:tcPr>
          <w:p w14:paraId="4A3C8B6F" w14:textId="495A6608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698" w:type="dxa"/>
          </w:tcPr>
          <w:p w14:paraId="0FBDEC1B" w14:textId="2526E670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%</w:t>
            </w:r>
          </w:p>
        </w:tc>
      </w:tr>
      <w:tr w:rsidR="00C22DEC" w:rsidRPr="00FF7936" w14:paraId="1A8AF78A" w14:textId="77777777" w:rsidTr="000F0655">
        <w:tc>
          <w:tcPr>
            <w:tcW w:w="1697" w:type="dxa"/>
          </w:tcPr>
          <w:p w14:paraId="0145CC3E" w14:textId="4E927CDF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697" w:type="dxa"/>
          </w:tcPr>
          <w:p w14:paraId="6DB91C9F" w14:textId="2275F5FE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98" w:type="dxa"/>
          </w:tcPr>
          <w:p w14:paraId="718BDF25" w14:textId="58645233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1698" w:type="dxa"/>
          </w:tcPr>
          <w:p w14:paraId="1DFC7CAA" w14:textId="58580A1F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%</w:t>
            </w:r>
          </w:p>
        </w:tc>
        <w:tc>
          <w:tcPr>
            <w:tcW w:w="1698" w:type="dxa"/>
          </w:tcPr>
          <w:p w14:paraId="7A4740B9" w14:textId="1BB26059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%</w:t>
            </w:r>
          </w:p>
        </w:tc>
      </w:tr>
      <w:tr w:rsidR="00C22DEC" w:rsidRPr="00FF7936" w14:paraId="778EEBE2" w14:textId="77777777" w:rsidTr="00DA3A7C">
        <w:tc>
          <w:tcPr>
            <w:tcW w:w="8488" w:type="dxa"/>
            <w:gridSpan w:val="5"/>
          </w:tcPr>
          <w:p w14:paraId="31B49398" w14:textId="0D5F54CA" w:rsidR="00C22DEC" w:rsidRPr="0093180C" w:rsidRDefault="00C22DEC" w:rsidP="00C22D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180C">
              <w:rPr>
                <w:rFonts w:ascii="Times New Roman" w:hAnsi="Times New Roman" w:cs="Times New Roman"/>
                <w:i/>
                <w:iCs/>
              </w:rPr>
              <w:t>ACE-III language</w:t>
            </w:r>
          </w:p>
        </w:tc>
      </w:tr>
      <w:tr w:rsidR="00C22DEC" w:rsidRPr="00FF7936" w14:paraId="718FF494" w14:textId="77777777" w:rsidTr="000F0655">
        <w:tc>
          <w:tcPr>
            <w:tcW w:w="1697" w:type="dxa"/>
          </w:tcPr>
          <w:p w14:paraId="79E9765F" w14:textId="4C21CF11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97" w:type="dxa"/>
          </w:tcPr>
          <w:p w14:paraId="0C6F025E" w14:textId="52B6F866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698" w:type="dxa"/>
          </w:tcPr>
          <w:p w14:paraId="19BA7A56" w14:textId="3F6E37E3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698" w:type="dxa"/>
          </w:tcPr>
          <w:p w14:paraId="21F3F2D6" w14:textId="00CF9297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698" w:type="dxa"/>
          </w:tcPr>
          <w:p w14:paraId="26B7BB0F" w14:textId="6EB8B656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</w:tr>
      <w:tr w:rsidR="00C22DEC" w:rsidRPr="00FF7936" w14:paraId="1029263D" w14:textId="77777777" w:rsidTr="000F0655">
        <w:tc>
          <w:tcPr>
            <w:tcW w:w="1697" w:type="dxa"/>
          </w:tcPr>
          <w:p w14:paraId="24644617" w14:textId="48119173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Best cutoff</w:t>
            </w:r>
          </w:p>
        </w:tc>
        <w:tc>
          <w:tcPr>
            <w:tcW w:w="1697" w:type="dxa"/>
          </w:tcPr>
          <w:p w14:paraId="35E1B77F" w14:textId="33E8CA30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98" w:type="dxa"/>
          </w:tcPr>
          <w:p w14:paraId="2F49667E" w14:textId="42CC4395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98" w:type="dxa"/>
          </w:tcPr>
          <w:p w14:paraId="2DEDC412" w14:textId="01F7796A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98" w:type="dxa"/>
          </w:tcPr>
          <w:p w14:paraId="1587A748" w14:textId="2699589C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C22DEC" w:rsidRPr="00FF7936" w14:paraId="3B5F2B33" w14:textId="77777777" w:rsidTr="000F0655">
        <w:tc>
          <w:tcPr>
            <w:tcW w:w="1697" w:type="dxa"/>
          </w:tcPr>
          <w:p w14:paraId="02707AFF" w14:textId="6505BAD2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97" w:type="dxa"/>
          </w:tcPr>
          <w:p w14:paraId="302B4D0C" w14:textId="78057408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%</w:t>
            </w:r>
          </w:p>
        </w:tc>
        <w:tc>
          <w:tcPr>
            <w:tcW w:w="1698" w:type="dxa"/>
          </w:tcPr>
          <w:p w14:paraId="083798FC" w14:textId="7C459E16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1698" w:type="dxa"/>
          </w:tcPr>
          <w:p w14:paraId="57F4BAEF" w14:textId="6081166A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%</w:t>
            </w:r>
          </w:p>
        </w:tc>
        <w:tc>
          <w:tcPr>
            <w:tcW w:w="1698" w:type="dxa"/>
          </w:tcPr>
          <w:p w14:paraId="62B45649" w14:textId="606321B0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%</w:t>
            </w:r>
          </w:p>
        </w:tc>
      </w:tr>
      <w:tr w:rsidR="00C22DEC" w:rsidRPr="00FF7936" w14:paraId="208D2ED1" w14:textId="77777777" w:rsidTr="000F0655">
        <w:tc>
          <w:tcPr>
            <w:tcW w:w="1697" w:type="dxa"/>
          </w:tcPr>
          <w:p w14:paraId="4A8370D2" w14:textId="27DD0686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697" w:type="dxa"/>
          </w:tcPr>
          <w:p w14:paraId="2F8C0EF1" w14:textId="3397D2A9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%</w:t>
            </w:r>
          </w:p>
        </w:tc>
        <w:tc>
          <w:tcPr>
            <w:tcW w:w="1698" w:type="dxa"/>
          </w:tcPr>
          <w:p w14:paraId="2B26078C" w14:textId="4BCC6B85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%</w:t>
            </w:r>
          </w:p>
        </w:tc>
        <w:tc>
          <w:tcPr>
            <w:tcW w:w="1698" w:type="dxa"/>
          </w:tcPr>
          <w:p w14:paraId="6CFC5116" w14:textId="002F4159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1698" w:type="dxa"/>
          </w:tcPr>
          <w:p w14:paraId="26BFA0EB" w14:textId="56105652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%</w:t>
            </w:r>
          </w:p>
        </w:tc>
      </w:tr>
      <w:tr w:rsidR="00C22DEC" w:rsidRPr="00FF7936" w14:paraId="1F49BBC0" w14:textId="77777777" w:rsidTr="0073305D">
        <w:tc>
          <w:tcPr>
            <w:tcW w:w="8488" w:type="dxa"/>
            <w:gridSpan w:val="5"/>
          </w:tcPr>
          <w:p w14:paraId="3670C531" w14:textId="29B4AF4C" w:rsidR="00C22DEC" w:rsidRPr="0093180C" w:rsidRDefault="00C22DEC" w:rsidP="00C22D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180C">
              <w:rPr>
                <w:rFonts w:ascii="Times New Roman" w:hAnsi="Times New Roman" w:cs="Times New Roman"/>
                <w:i/>
                <w:iCs/>
              </w:rPr>
              <w:t>ACE-III visuospatial</w:t>
            </w:r>
          </w:p>
        </w:tc>
      </w:tr>
      <w:tr w:rsidR="00C22DEC" w:rsidRPr="00FF7936" w14:paraId="3E57E775" w14:textId="77777777" w:rsidTr="000F0655">
        <w:tc>
          <w:tcPr>
            <w:tcW w:w="1697" w:type="dxa"/>
          </w:tcPr>
          <w:p w14:paraId="3BEB4797" w14:textId="5487FBBF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97" w:type="dxa"/>
          </w:tcPr>
          <w:p w14:paraId="4C264804" w14:textId="61B02E8B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698" w:type="dxa"/>
          </w:tcPr>
          <w:p w14:paraId="73A5AB53" w14:textId="6855402A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698" w:type="dxa"/>
          </w:tcPr>
          <w:p w14:paraId="35AA823E" w14:textId="5B2FB450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698" w:type="dxa"/>
          </w:tcPr>
          <w:p w14:paraId="69535E5C" w14:textId="5439C2E6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</w:tr>
      <w:tr w:rsidR="00C22DEC" w:rsidRPr="00FF7936" w14:paraId="5CE875E4" w14:textId="77777777" w:rsidTr="000F0655">
        <w:tc>
          <w:tcPr>
            <w:tcW w:w="1697" w:type="dxa"/>
          </w:tcPr>
          <w:p w14:paraId="4B659E09" w14:textId="7FD1BB7B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Best cutoff</w:t>
            </w:r>
          </w:p>
        </w:tc>
        <w:tc>
          <w:tcPr>
            <w:tcW w:w="1697" w:type="dxa"/>
          </w:tcPr>
          <w:p w14:paraId="146C94EA" w14:textId="22847E56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98" w:type="dxa"/>
          </w:tcPr>
          <w:p w14:paraId="2499A017" w14:textId="18BE92B9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8" w:type="dxa"/>
          </w:tcPr>
          <w:p w14:paraId="349F45FB" w14:textId="3F71202B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8" w:type="dxa"/>
          </w:tcPr>
          <w:p w14:paraId="5D4C8DCA" w14:textId="0444BA9C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22DEC" w:rsidRPr="00FF7936" w14:paraId="6117DF98" w14:textId="77777777" w:rsidTr="000F0655">
        <w:tc>
          <w:tcPr>
            <w:tcW w:w="1697" w:type="dxa"/>
          </w:tcPr>
          <w:p w14:paraId="2BE832FB" w14:textId="2C124982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97" w:type="dxa"/>
          </w:tcPr>
          <w:p w14:paraId="05F87EB6" w14:textId="5569F68B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1698" w:type="dxa"/>
          </w:tcPr>
          <w:p w14:paraId="2921B016" w14:textId="23FFAD7B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3%</w:t>
            </w:r>
          </w:p>
        </w:tc>
        <w:tc>
          <w:tcPr>
            <w:tcW w:w="1698" w:type="dxa"/>
          </w:tcPr>
          <w:p w14:paraId="0C6CF6AA" w14:textId="257F2FDC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1698" w:type="dxa"/>
          </w:tcPr>
          <w:p w14:paraId="4B3F93DA" w14:textId="290C1E4B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%</w:t>
            </w:r>
          </w:p>
        </w:tc>
      </w:tr>
      <w:tr w:rsidR="00C22DEC" w:rsidRPr="00FF7936" w14:paraId="6253F84E" w14:textId="77777777" w:rsidTr="000F0655">
        <w:tc>
          <w:tcPr>
            <w:tcW w:w="1697" w:type="dxa"/>
          </w:tcPr>
          <w:p w14:paraId="192CE7E7" w14:textId="549AC263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180C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697" w:type="dxa"/>
          </w:tcPr>
          <w:p w14:paraId="6AC9508C" w14:textId="3AAC8021" w:rsidR="00C22DEC" w:rsidRPr="0093180C" w:rsidRDefault="00C61C35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98" w:type="dxa"/>
          </w:tcPr>
          <w:p w14:paraId="4823FD93" w14:textId="1451D9F7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698" w:type="dxa"/>
          </w:tcPr>
          <w:p w14:paraId="27C3CDD7" w14:textId="10DDF3D7" w:rsidR="00C22DEC" w:rsidRPr="0093180C" w:rsidRDefault="00A9794F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%</w:t>
            </w:r>
          </w:p>
        </w:tc>
        <w:tc>
          <w:tcPr>
            <w:tcW w:w="1698" w:type="dxa"/>
          </w:tcPr>
          <w:p w14:paraId="1DBC77FD" w14:textId="1D24D500" w:rsidR="00C22DEC" w:rsidRPr="0093180C" w:rsidRDefault="00C22DEC" w:rsidP="00C22D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%</w:t>
            </w:r>
          </w:p>
        </w:tc>
      </w:tr>
    </w:tbl>
    <w:p w14:paraId="495A6895" w14:textId="77777777" w:rsidR="00531EA1" w:rsidRDefault="00531EA1"/>
    <w:sectPr w:rsidR="00531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0C"/>
    <w:rsid w:val="00031FFC"/>
    <w:rsid w:val="001A0429"/>
    <w:rsid w:val="00531EA1"/>
    <w:rsid w:val="005C1AF5"/>
    <w:rsid w:val="005F3492"/>
    <w:rsid w:val="00720499"/>
    <w:rsid w:val="0093180C"/>
    <w:rsid w:val="00A9794F"/>
    <w:rsid w:val="00B44538"/>
    <w:rsid w:val="00C22DEC"/>
    <w:rsid w:val="00C61C35"/>
    <w:rsid w:val="00D5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BB2220"/>
  <w15:chartTrackingRefBased/>
  <w15:docId w15:val="{A992BEAA-9B74-C148-B339-A3DEEEBB2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0C"/>
    <w:rPr>
      <w:rFonts w:ascii="Cambria" w:eastAsia="Cambria" w:hAnsi="Cambria" w:cs="Cambria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180C"/>
    <w:rPr>
      <w:rFonts w:ascii="Cambria" w:eastAsia="Cambria" w:hAnsi="Cambria" w:cs="Cambria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6</cp:revision>
  <dcterms:created xsi:type="dcterms:W3CDTF">2023-10-10T22:30:00Z</dcterms:created>
  <dcterms:modified xsi:type="dcterms:W3CDTF">2023-10-10T22:54:00Z</dcterms:modified>
</cp:coreProperties>
</file>